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5D1" w:rsidRPr="001265D1" w:rsidRDefault="001265D1">
      <w:pPr>
        <w:rPr>
          <w:b/>
          <w:lang w:val="en-US"/>
        </w:rPr>
      </w:pPr>
      <w:r w:rsidRPr="001265D1">
        <w:rPr>
          <w:b/>
          <w:lang w:val="en-US"/>
        </w:rPr>
        <w:t>S2: List of malformations</w:t>
      </w:r>
    </w:p>
    <w:p w:rsidR="00313870" w:rsidRPr="001265D1" w:rsidRDefault="00D44B11">
      <w:pPr>
        <w:rPr>
          <w:lang w:val="en-US"/>
        </w:rPr>
      </w:pPr>
      <w:r w:rsidRPr="003E1BD0">
        <w:rPr>
          <w:lang w:val="en-US"/>
        </w:rPr>
        <w:t>ICD10 diagnoses: Q000-Q139; Q048; Q054; Q059; Q078-Q079; Q111-Q112; Q120; Q130-Q131; Q15; Q172; Q180 Q182; Q188; Q200-Q289; Q30; Q318; Q330; Q333; Q350-Q379; Q39; Q400; Q408; Q410-Q459; Q500-Q529; Q54; Q557-Q558; Q56; Q601; Q606; Q62; Q6</w:t>
      </w:r>
      <w:bookmarkStart w:id="0" w:name="_GoBack"/>
      <w:bookmarkEnd w:id="0"/>
      <w:r w:rsidRPr="003E1BD0">
        <w:rPr>
          <w:lang w:val="en-US"/>
        </w:rPr>
        <w:t>34; Q640-Q641; Q643; Q648; Q660; Q680; Q71; Q743; Q75; Q77; Q780; Q790; Q792-Q793; Q813; Q850-Q851; Q89; Q9; P835</w:t>
      </w:r>
    </w:p>
    <w:sectPr w:rsidR="00313870" w:rsidRPr="001265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B11"/>
    <w:rsid w:val="001265D1"/>
    <w:rsid w:val="00313870"/>
    <w:rsid w:val="006001BB"/>
    <w:rsid w:val="00D44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8D95F69</Template>
  <TotalTime>1</TotalTime>
  <Pages>1</Pages>
  <Words>54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rine Ebbing</dc:creator>
  <cp:lastModifiedBy>Cathrine Ebbing</cp:lastModifiedBy>
  <cp:revision>2</cp:revision>
  <dcterms:created xsi:type="dcterms:W3CDTF">2018-03-15T16:19:00Z</dcterms:created>
  <dcterms:modified xsi:type="dcterms:W3CDTF">2018-03-15T16:19:00Z</dcterms:modified>
</cp:coreProperties>
</file>